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6C2B6" w14:textId="77777777" w:rsidR="007A6E44" w:rsidRPr="00354F2B" w:rsidRDefault="007A6E44" w:rsidP="007A6E44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80"/>
        </w:tabs>
        <w:spacing w:after="240" w:line="480" w:lineRule="auto"/>
        <w:ind w:left="480" w:hanging="480"/>
        <w:jc w:val="both"/>
        <w:rPr>
          <w:rFonts w:ascii="Arial" w:hAnsi="Arial" w:cs="Arial"/>
          <w:b/>
          <w:bCs/>
          <w:u w:val="single"/>
        </w:rPr>
      </w:pPr>
      <w:r w:rsidRPr="00354F2B">
        <w:rPr>
          <w:rFonts w:ascii="Arial" w:hAnsi="Arial" w:cs="Arial"/>
          <w:b/>
          <w:bCs/>
          <w:u w:val="single"/>
        </w:rPr>
        <w:t>Appendix 1</w:t>
      </w:r>
    </w:p>
    <w:p w14:paraId="6B1890F6" w14:textId="77777777" w:rsidR="007A6E44" w:rsidRPr="00354F2B" w:rsidRDefault="007A6E44" w:rsidP="007A6E44">
      <w:pPr>
        <w:spacing w:line="480" w:lineRule="auto"/>
        <w:rPr>
          <w:rFonts w:ascii="Arial" w:eastAsia="Times New Roman" w:hAnsi="Arial" w:cs="Arial"/>
          <w:b/>
          <w:bCs/>
          <w:color w:val="212121"/>
          <w:u w:val="single"/>
        </w:rPr>
      </w:pPr>
      <w:r w:rsidRPr="00354F2B">
        <w:rPr>
          <w:rFonts w:ascii="Arial" w:eastAsia="Times New Roman" w:hAnsi="Arial" w:cs="Arial"/>
          <w:b/>
          <w:bCs/>
          <w:color w:val="212121"/>
          <w:u w:val="single"/>
        </w:rPr>
        <w:t xml:space="preserve">KORTUC Phase II Trial Management group </w:t>
      </w:r>
      <w:r w:rsidRPr="00354F2B">
        <w:rPr>
          <w:rFonts w:ascii="Arial" w:eastAsia="Times New Roman" w:hAnsi="Arial" w:cs="Arial"/>
          <w:color w:val="212121"/>
          <w:u w:val="single"/>
        </w:rPr>
        <w:t>(in alphabetical order):</w:t>
      </w:r>
    </w:p>
    <w:p w14:paraId="287E2D32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</w:pPr>
    </w:p>
    <w:p w14:paraId="0B98AC5C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hAnsi="Arial" w:cs="Arial"/>
          <w:b/>
          <w:bCs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Navita</w:t>
      </w:r>
      <w:r w:rsidRPr="00354F2B">
        <w:rPr>
          <w:rFonts w:ascii="Arial" w:eastAsia="Times New Roman" w:hAnsi="Arial" w:cs="Arial"/>
          <w:b/>
          <w:bCs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Somaiah,</w:t>
      </w:r>
      <w:r w:rsidRPr="00354F2B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Consultant</w:t>
      </w:r>
      <w:r w:rsidRPr="00354F2B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Clinical</w:t>
      </w:r>
      <w:r w:rsidRPr="00354F2B">
        <w:rPr>
          <w:rFonts w:ascii="Arial" w:eastAsia="Times New Roman" w:hAnsi="Arial" w:cs="Arial"/>
          <w:b/>
          <w:bCs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Oncologist</w:t>
      </w:r>
      <w:r w:rsidRPr="00354F2B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&amp;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Clinician</w:t>
      </w:r>
      <w:r w:rsidRPr="00354F2B">
        <w:rPr>
          <w:rFonts w:ascii="Arial" w:eastAsia="Times New Roman" w:hAnsi="Arial" w:cs="Arial"/>
          <w:b/>
          <w:bCs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Scientist (CI), The</w:t>
      </w:r>
      <w:r w:rsidRPr="00354F2B">
        <w:rPr>
          <w:rFonts w:ascii="Arial" w:eastAsia="Times New Roman" w:hAnsi="Arial" w:cs="Arial"/>
          <w:b/>
          <w:bCs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Institute</w:t>
      </w:r>
      <w:r w:rsidRPr="00354F2B">
        <w:rPr>
          <w:rFonts w:ascii="Arial" w:eastAsia="Times New Roman" w:hAnsi="Arial" w:cs="Arial"/>
          <w:b/>
          <w:bCs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of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Cancer</w:t>
      </w:r>
      <w:r w:rsidRPr="00354F2B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Research,</w:t>
      </w:r>
      <w:r w:rsidRPr="00354F2B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>London,</w:t>
      </w:r>
      <w:r w:rsidRPr="00354F2B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b/>
          <w:bCs/>
          <w:spacing w:val="-1"/>
          <w:sz w:val="24"/>
          <w:szCs w:val="24"/>
          <w:lang w:val="en-GB"/>
        </w:rPr>
        <w:t xml:space="preserve">UK </w:t>
      </w:r>
    </w:p>
    <w:p w14:paraId="7B190D0D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Abdulla Alhasso, Consultant Clinical Oncologist (PI), Beatson Oncology Centre, Glasgow, UK</w:t>
      </w:r>
    </w:p>
    <w:p w14:paraId="0B169E71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Steven Allen, Consultant Clinical Radiologist, The Royal Marsden NHS Foundation Trust, London, UK </w:t>
      </w:r>
    </w:p>
    <w:p w14:paraId="7DC90C1F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armel Anandadas, Consultant Clinical Oncologist (PI), The Christie NHS Foundation Trust, Manchester, UK</w:t>
      </w:r>
    </w:p>
    <w:p w14:paraId="24E2EE82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Selva Anbalagan, HSO, The Institute of Cancer Research, London, UK</w:t>
      </w:r>
    </w:p>
    <w:p w14:paraId="30E4C49F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Selvamani Backianathan, Consultant Clinical Oncologist (PI), Christian Medical College, Vellore, India</w:t>
      </w:r>
    </w:p>
    <w:p w14:paraId="5357E7F8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Miklos Barta, Consultant Radiologist, Royal Cornwall Hospital, </w:t>
      </w:r>
      <w:proofErr w:type="spellStart"/>
      <w:r w:rsidRPr="00354F2B">
        <w:rPr>
          <w:rFonts w:ascii="Arial" w:eastAsia="Times New Roman" w:hAnsi="Arial" w:cs="Arial"/>
          <w:sz w:val="24"/>
          <w:szCs w:val="24"/>
          <w:lang w:val="en-GB"/>
        </w:rPr>
        <w:t>Treliske</w:t>
      </w:r>
      <w:proofErr w:type="spellEnd"/>
      <w:r w:rsidRPr="00354F2B">
        <w:rPr>
          <w:rFonts w:ascii="Arial" w:eastAsia="Times New Roman" w:hAnsi="Arial" w:cs="Arial"/>
          <w:sz w:val="24"/>
          <w:szCs w:val="24"/>
          <w:lang w:val="en-GB"/>
        </w:rPr>
        <w:t>, UK</w:t>
      </w:r>
    </w:p>
    <w:p w14:paraId="6E6AF79F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Indrani Bhattacharya, Consultant Clinical Oncologist (PI), Cambridge University Hospitals NHS Foundation Trust, Cambridge, UK</w:t>
      </w:r>
    </w:p>
    <w:p w14:paraId="18AA897F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Matthew Blackledge, Team Leader, Radiotherapy &amp; Imaging, The Institute of Cancer Research, London, UK</w:t>
      </w:r>
    </w:p>
    <w:p w14:paraId="616994D7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Philip Borg, Consultant Radiologist, The Christie NHS Foundation Trust, Manchester, UK</w:t>
      </w:r>
    </w:p>
    <w:p w14:paraId="2A7FF5CA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Fay Cafferty, Principal Statistician, The Institute of Cancer Research Clinical Trials and Statistics Unit (ICR-CTSU), The Institute of Cancer Research, London, UK </w:t>
      </w:r>
    </w:p>
    <w:p w14:paraId="0A051FA0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hAnsi="Arial" w:cs="Arial"/>
          <w:spacing w:val="49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Fiona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astell,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onsultant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linical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Oncologist,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King’s</w:t>
      </w:r>
      <w:r w:rsidRPr="00354F2B">
        <w:rPr>
          <w:rFonts w:ascii="Arial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College</w:t>
      </w:r>
      <w:r w:rsidRPr="00354F2B">
        <w:rPr>
          <w:rFonts w:ascii="Arial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Hospital</w:t>
      </w:r>
      <w:r w:rsidRPr="00354F2B">
        <w:rPr>
          <w:rFonts w:ascii="Arial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NHS</w:t>
      </w:r>
      <w:r w:rsidRPr="00354F2B">
        <w:rPr>
          <w:rFonts w:ascii="Arial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Foundation</w:t>
      </w:r>
      <w:r w:rsidRPr="00354F2B">
        <w:rPr>
          <w:rFonts w:ascii="Arial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Trust,</w:t>
      </w:r>
      <w:r w:rsidRPr="00354F2B">
        <w:rPr>
          <w:rFonts w:ascii="Arial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London,</w:t>
      </w:r>
      <w:r w:rsidRPr="00354F2B">
        <w:rPr>
          <w:rFonts w:ascii="Arial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UK</w:t>
      </w:r>
      <w:r w:rsidRPr="00354F2B">
        <w:rPr>
          <w:rFonts w:ascii="Arial" w:hAnsi="Arial" w:cs="Arial"/>
          <w:spacing w:val="49"/>
          <w:sz w:val="24"/>
          <w:szCs w:val="24"/>
          <w:lang w:val="en-GB"/>
        </w:rPr>
        <w:t xml:space="preserve"> </w:t>
      </w:r>
    </w:p>
    <w:p w14:paraId="019AFD6B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lastRenderedPageBreak/>
        <w:t>Rakesh C.A., Consultant Radiologist, Regional Cancer Centre, Trivandrum, India</w:t>
      </w:r>
    </w:p>
    <w:p w14:paraId="31F89F81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Aditi Chandra, Consultant Radiologist, Tata Medical Centre, Kolkata, India</w:t>
      </w:r>
    </w:p>
    <w:p w14:paraId="2A0BE318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Sanjoy Chatterjee, Consultant Clinical Oncologist (PI), Tata Medical Centre, Kolkata, India</w:t>
      </w:r>
    </w:p>
    <w:p w14:paraId="2513DCC9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Daljit Gahir, Consultant Clinical Oncologist (PI), University Hospitals of North Midlands, Stoke on Trent, UK</w:t>
      </w:r>
    </w:p>
    <w:p w14:paraId="0609CAAD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4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z w:val="24"/>
          <w:szCs w:val="24"/>
          <w:lang w:val="en-GB"/>
        </w:rPr>
        <w:t>Lone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Gothard,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Senior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Research Coordinator, The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Institute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of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ancer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Research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London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UK</w:t>
      </w:r>
      <w:r w:rsidRPr="00354F2B">
        <w:rPr>
          <w:rFonts w:ascii="Arial" w:eastAsia="Times New Roman" w:hAnsi="Arial" w:cs="Arial"/>
          <w:spacing w:val="41"/>
          <w:sz w:val="24"/>
          <w:szCs w:val="24"/>
          <w:lang w:val="en-GB"/>
        </w:rPr>
        <w:t xml:space="preserve"> </w:t>
      </w:r>
    </w:p>
    <w:p w14:paraId="40B0FACB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Purvi Haria, Consultant Radiologist, Tata Memorial Centre, Mumbai, India</w:t>
      </w:r>
    </w:p>
    <w:p w14:paraId="609218D2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Nuala Healy, Consultant Radiologist, Cambridge University Hospitals NHS Foundation Trust, Cambridge, UK</w:t>
      </w:r>
    </w:p>
    <w:p w14:paraId="5FCF1511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49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Anna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Kirby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onsultant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linical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Oncologist, The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Royal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Marsden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NHS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Foundation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Trust,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Sutton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UK</w:t>
      </w:r>
      <w:r w:rsidRPr="00354F2B">
        <w:rPr>
          <w:rFonts w:ascii="Arial" w:eastAsia="Times New Roman" w:hAnsi="Arial" w:cs="Arial"/>
          <w:spacing w:val="49"/>
          <w:sz w:val="24"/>
          <w:szCs w:val="24"/>
          <w:lang w:val="en-GB"/>
        </w:rPr>
        <w:t xml:space="preserve"> </w:t>
      </w:r>
    </w:p>
    <w:p w14:paraId="266812C8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Lorna Leonard, Commercial Study Oversight Manager, The Institute of Cancer Research Clinical Trials and Statistics Unit (ICR-CTSU), The Institute of Cancer Research, London, UK </w:t>
      </w:r>
    </w:p>
    <w:p w14:paraId="01A541D3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Dayananda Lingegowda, Consultant Radiologist, 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>Tata Medical Centre, Kolkata, India</w:t>
      </w:r>
    </w:p>
    <w:p w14:paraId="3BDAF3D9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49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Imogen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Locke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onsultant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linical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Oncologist, The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Royal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Marsden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NHS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Foundation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Trust,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Sutton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UK</w:t>
      </w:r>
      <w:r w:rsidRPr="00354F2B">
        <w:rPr>
          <w:rFonts w:ascii="Arial" w:eastAsia="Times New Roman" w:hAnsi="Arial" w:cs="Arial"/>
          <w:spacing w:val="49"/>
          <w:sz w:val="24"/>
          <w:szCs w:val="24"/>
          <w:lang w:val="en-GB"/>
        </w:rPr>
        <w:t xml:space="preserve"> </w:t>
      </w:r>
    </w:p>
    <w:p w14:paraId="59C9AE83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Mairead </w:t>
      </w:r>
      <w:proofErr w:type="spellStart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MacKenzie</w:t>
      </w:r>
      <w:proofErr w:type="spellEnd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, Patient Representative, Independent Cancer Patients’ Voice, London, UK</w:t>
      </w:r>
    </w:p>
    <w:p w14:paraId="2938C55D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proofErr w:type="spellStart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Beela</w:t>
      </w:r>
      <w:proofErr w:type="spellEnd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 Mathew, Professor, Radiation Oncology (PI), Regional Cancer Centre, Trivandrum, India</w:t>
      </w:r>
    </w:p>
    <w:p w14:paraId="01F8383C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Alison Ranger, Consultant Clinical Oncologist, The Royal Marsden NHS Foundation Trust, London, UK</w:t>
      </w:r>
    </w:p>
    <w:p w14:paraId="2A921929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lastRenderedPageBreak/>
        <w:t>Shalini Sahu, Consultant Radiologist, Christian Medical College, Vellore, India</w:t>
      </w:r>
    </w:p>
    <w:p w14:paraId="41DBF8B0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Seema Salehi-Bird, Consultant Breast Radiologist, University Hospitals of North Midlands, Stoke on Trent, UK</w:t>
      </w:r>
    </w:p>
    <w:p w14:paraId="2EE04AA9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hAnsi="Arial" w:cs="Arial"/>
          <w:spacing w:val="49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Elinor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>Sawyer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onsultant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linical</w:t>
      </w:r>
      <w:r w:rsidRPr="00354F2B">
        <w:rPr>
          <w:rFonts w:ascii="Arial" w:eastAsia="Times New Roman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Oncologist,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Guy’s</w:t>
      </w:r>
      <w:r w:rsidRPr="00354F2B">
        <w:rPr>
          <w:rFonts w:ascii="Arial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z w:val="24"/>
          <w:szCs w:val="24"/>
          <w:lang w:val="en-GB"/>
        </w:rPr>
        <w:t>and</w:t>
      </w:r>
      <w:r w:rsidRPr="00354F2B">
        <w:rPr>
          <w:rFonts w:ascii="Arial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2"/>
          <w:sz w:val="24"/>
          <w:szCs w:val="24"/>
          <w:lang w:val="en-GB"/>
        </w:rPr>
        <w:t>St</w:t>
      </w:r>
      <w:r w:rsidRPr="00354F2B">
        <w:rPr>
          <w:rFonts w:ascii="Arial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Thomas’</w:t>
      </w:r>
      <w:r w:rsidRPr="00354F2B">
        <w:rPr>
          <w:rFonts w:ascii="Arial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NHS</w:t>
      </w:r>
      <w:r w:rsidRPr="00354F2B">
        <w:rPr>
          <w:rFonts w:ascii="Arial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Foundation</w:t>
      </w:r>
      <w:r w:rsidRPr="00354F2B">
        <w:rPr>
          <w:rFonts w:ascii="Arial" w:hAnsi="Arial" w:cs="Arial"/>
          <w:spacing w:val="-2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Trust,</w:t>
      </w:r>
      <w:r w:rsidRPr="00354F2B">
        <w:rPr>
          <w:rFonts w:ascii="Arial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London,</w:t>
      </w:r>
      <w:r w:rsidRPr="00354F2B">
        <w:rPr>
          <w:rFonts w:ascii="Arial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hAnsi="Arial" w:cs="Arial"/>
          <w:spacing w:val="-1"/>
          <w:sz w:val="24"/>
          <w:szCs w:val="24"/>
          <w:lang w:val="en-GB"/>
        </w:rPr>
        <w:t>UK</w:t>
      </w:r>
      <w:r w:rsidRPr="00354F2B">
        <w:rPr>
          <w:rFonts w:ascii="Arial" w:hAnsi="Arial" w:cs="Arial"/>
          <w:spacing w:val="49"/>
          <w:sz w:val="24"/>
          <w:szCs w:val="24"/>
          <w:lang w:val="en-GB"/>
        </w:rPr>
        <w:t xml:space="preserve"> </w:t>
      </w:r>
    </w:p>
    <w:p w14:paraId="6D9CFD40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Archana Seth, Consultant Radiologist, Beatson Oncology Centre, Glasgow, UK</w:t>
      </w:r>
    </w:p>
    <w:p w14:paraId="3AAC6182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Victoria Sinnett, Consultant Radiographer, The Royal Marsden NHS Foundation Trust, Sutton, UK</w:t>
      </w:r>
    </w:p>
    <w:p w14:paraId="0225893A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Alastair Thomson, Consultant Clinical Oncologist (PI), Royal Cornwall Hospitals NHS Trust, Truro, UK</w:t>
      </w:r>
    </w:p>
    <w:p w14:paraId="750E371B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Karen Venables, RTTQA Group Lead, Mount Vernon Hospital, Northwood, UK</w:t>
      </w:r>
    </w:p>
    <w:p w14:paraId="3D64FA20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Tabassum </w:t>
      </w:r>
      <w:proofErr w:type="spellStart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Wadasadawala</w:t>
      </w:r>
      <w:proofErr w:type="spellEnd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, Professor and Radiation Oncologist (PI), Tata Memorial </w:t>
      </w:r>
      <w:proofErr w:type="spellStart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enter</w:t>
      </w:r>
      <w:proofErr w:type="spellEnd"/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, Mumbai, India</w:t>
      </w:r>
    </w:p>
    <w:p w14:paraId="65DC7D02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Charlotte Westbury, Consultant Clinical Oncologist, East and North Hertfordshire NHS Trust, Northwood, UK</w:t>
      </w:r>
    </w:p>
    <w:p w14:paraId="56B49855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hAnsi="Arial" w:cs="Arial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Virginia Wolstenholme, Consultant Clinical Oncologist, Barts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Health</w:t>
      </w:r>
      <w:r w:rsidRPr="00354F2B">
        <w:rPr>
          <w:rFonts w:ascii="Arial" w:eastAsia="Times New Roman" w:hAnsi="Arial" w:cs="Arial"/>
          <w:spacing w:val="1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NHS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Trust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London,</w:t>
      </w:r>
      <w:r w:rsidRPr="00354F2B">
        <w:rPr>
          <w:rFonts w:ascii="Arial" w:eastAsia="Times New Roman" w:hAnsi="Arial" w:cs="Arial"/>
          <w:sz w:val="24"/>
          <w:szCs w:val="24"/>
          <w:lang w:val="en-GB"/>
        </w:rPr>
        <w:t xml:space="preserve"> </w:t>
      </w: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>UK</w:t>
      </w:r>
    </w:p>
    <w:p w14:paraId="6944D037" w14:textId="77777777" w:rsidR="007A6E44" w:rsidRPr="00354F2B" w:rsidRDefault="007A6E44" w:rsidP="007A6E44">
      <w:pPr>
        <w:pStyle w:val="TableParagraph"/>
        <w:spacing w:line="480" w:lineRule="auto"/>
        <w:ind w:right="-46"/>
        <w:rPr>
          <w:rFonts w:ascii="Arial" w:eastAsia="Times New Roman" w:hAnsi="Arial" w:cs="Arial"/>
          <w:spacing w:val="-1"/>
          <w:sz w:val="24"/>
          <w:szCs w:val="24"/>
          <w:lang w:val="en-GB"/>
        </w:rPr>
      </w:pPr>
      <w:r w:rsidRPr="00354F2B">
        <w:rPr>
          <w:rFonts w:ascii="Arial" w:eastAsia="Times New Roman" w:hAnsi="Arial" w:cs="Arial"/>
          <w:spacing w:val="-1"/>
          <w:sz w:val="24"/>
          <w:szCs w:val="24"/>
          <w:lang w:val="en-GB"/>
        </w:rPr>
        <w:t xml:space="preserve">John Yarnold, Professor of Clinical Oncology, The Institute of Cancer Research, London, UK </w:t>
      </w:r>
    </w:p>
    <w:p w14:paraId="28D405E3" w14:textId="77777777" w:rsidR="00A90AB6" w:rsidRDefault="00A90AB6"/>
    <w:sectPr w:rsidR="00A90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E44"/>
    <w:rsid w:val="002423B8"/>
    <w:rsid w:val="007A6E44"/>
    <w:rsid w:val="00A047BD"/>
    <w:rsid w:val="00A048D1"/>
    <w:rsid w:val="00A90AB6"/>
    <w:rsid w:val="00D72209"/>
    <w:rsid w:val="00DB4969"/>
    <w:rsid w:val="00E1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51F56"/>
  <w15:chartTrackingRefBased/>
  <w15:docId w15:val="{E22F0BA2-491E-6D4C-AEC5-FB27F866D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E44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E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E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E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E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E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E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E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E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E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E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E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E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E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E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E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6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E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6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E4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6E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E4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6E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E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E44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link w:val="TableParagraphChar"/>
    <w:uiPriority w:val="99"/>
    <w:qFormat/>
    <w:rsid w:val="007A6E44"/>
    <w:pPr>
      <w:widowControl w:val="0"/>
    </w:pPr>
    <w:rPr>
      <w:rFonts w:eastAsiaTheme="minorEastAsia" w:cs="Times New Roman"/>
      <w:sz w:val="22"/>
      <w:szCs w:val="22"/>
      <w:lang w:val="en-US" w:eastAsia="en-US"/>
    </w:rPr>
  </w:style>
  <w:style w:type="character" w:customStyle="1" w:styleId="TableParagraphChar">
    <w:name w:val="Table Paragraph Char"/>
    <w:basedOn w:val="DefaultParagraphFont"/>
    <w:link w:val="TableParagraph"/>
    <w:uiPriority w:val="99"/>
    <w:locked/>
    <w:rsid w:val="007A6E44"/>
    <w:rPr>
      <w:rFonts w:ascii="Calibri" w:eastAsiaTheme="minorEastAsia" w:hAnsi="Calibri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urie</dc:creator>
  <cp:keywords/>
  <dc:description/>
  <cp:lastModifiedBy>Emily Durie</cp:lastModifiedBy>
  <cp:revision>1</cp:revision>
  <dcterms:created xsi:type="dcterms:W3CDTF">2025-07-31T09:15:00Z</dcterms:created>
  <dcterms:modified xsi:type="dcterms:W3CDTF">2025-07-31T09:16:00Z</dcterms:modified>
</cp:coreProperties>
</file>